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804FB9" w:rsidR="00FB3483" w:rsidRPr="00930A31" w:rsidRDefault="00DF0B3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8141C5" w:rsidR="00FB3483" w:rsidRPr="00930A31" w:rsidRDefault="002A3EB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5B388A" w:rsidR="002A3EB6" w:rsidRPr="00930A31" w:rsidRDefault="002A3E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D57A94"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CD9B2C"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A667C8"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D4EDBE"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906FE3"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215FD6"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FC58DB"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2E6185"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436496"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8DA41C"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0C90FB"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22B440"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69F33F"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329E7C"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r>
              <w:rPr>
                <w:rFonts w:ascii="Arial" w:hAnsi="Arial" w:cs="Arial"/>
                <w:color w:val="auto"/>
                <w:sz w:val="18"/>
                <w:szCs w:val="18"/>
                <w:lang w:eastAsia="zh-CN"/>
              </w:rPr>
              <w:t xml:space="preserv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A6B77E"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DA0D07"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AF48F2" w:rsidR="006E5FE2"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829EAE" w:rsidR="006E5FE2"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B2007F"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6D3986"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B79EBA"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513C41"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817F06"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8C6162"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C520B"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5451DA"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D4FA94" w:rsidR="00930A31"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D1E945" w:rsidR="00FB3483" w:rsidRPr="00930A31" w:rsidRDefault="00581C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308CBC" w:rsidR="00077B44"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243EB0"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806E26"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0E8026"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56EB33"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5EB1D2"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0DAE9F"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F0D30C" w:rsidR="00930A31"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6D2E73" w:rsidR="00077B44"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549F8B" w:rsidR="00077B44"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7973E3" w:rsidR="00077B44" w:rsidRPr="00930A31" w:rsidRDefault="00581C9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49172" w14:textId="77777777" w:rsidR="00BB69A2" w:rsidRDefault="00BB69A2">
      <w:r>
        <w:separator/>
      </w:r>
    </w:p>
  </w:endnote>
  <w:endnote w:type="continuationSeparator" w:id="0">
    <w:p w14:paraId="18C4340C" w14:textId="77777777" w:rsidR="00BB69A2" w:rsidRDefault="00BB6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7B217" w14:textId="77777777" w:rsidR="00BB69A2" w:rsidRDefault="00BB69A2">
      <w:r>
        <w:separator/>
      </w:r>
    </w:p>
  </w:footnote>
  <w:footnote w:type="continuationSeparator" w:id="0">
    <w:p w14:paraId="46133E89" w14:textId="77777777" w:rsidR="00BB69A2" w:rsidRDefault="00BB69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F0B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1064"/>
    <w:rsid w:val="002A2A06"/>
    <w:rsid w:val="002A3EB6"/>
    <w:rsid w:val="003103C2"/>
    <w:rsid w:val="003516AD"/>
    <w:rsid w:val="00363B8D"/>
    <w:rsid w:val="003760FB"/>
    <w:rsid w:val="003B79FF"/>
    <w:rsid w:val="00400A0B"/>
    <w:rsid w:val="00443C1D"/>
    <w:rsid w:val="00461576"/>
    <w:rsid w:val="004C1685"/>
    <w:rsid w:val="005078EE"/>
    <w:rsid w:val="00550BF1"/>
    <w:rsid w:val="00581C94"/>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69A2"/>
    <w:rsid w:val="00C22710"/>
    <w:rsid w:val="00D95D84"/>
    <w:rsid w:val="00DC4F19"/>
    <w:rsid w:val="00DF0B3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365</cp:lastModifiedBy>
  <cp:revision>2</cp:revision>
  <cp:lastPrinted>2020-11-24T03:02:00Z</cp:lastPrinted>
  <dcterms:created xsi:type="dcterms:W3CDTF">2023-08-02T02:27:00Z</dcterms:created>
  <dcterms:modified xsi:type="dcterms:W3CDTF">2023-08-02T02:27:00Z</dcterms:modified>
</cp:coreProperties>
</file>